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4523" w:rsidRPr="00E73A75" w:rsidRDefault="00394523" w:rsidP="00394523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111111"/>
          <w:sz w:val="24"/>
        </w:rPr>
      </w:pPr>
      <w:bookmarkStart w:id="0" w:name="_GoBack"/>
      <w:bookmarkEnd w:id="0"/>
      <w:r w:rsidRPr="000A1484">
        <w:rPr>
          <w:rFonts w:ascii="Times New Roman" w:hAnsi="Times New Roman" w:cs="Times New Roman"/>
          <w:color w:val="211E1E"/>
          <w:sz w:val="24"/>
        </w:rPr>
        <w:t xml:space="preserve">Extended Data </w:t>
      </w:r>
      <w:r w:rsidRPr="001B6F7A">
        <w:rPr>
          <w:rFonts w:ascii="Times New Roman" w:hAnsi="Times New Roman" w:cs="Times New Roman"/>
          <w:color w:val="211E1E"/>
          <w:sz w:val="24"/>
        </w:rPr>
        <w:t>Table</w:t>
      </w:r>
      <w:r>
        <w:rPr>
          <w:rFonts w:ascii="Times New Roman" w:hAnsi="Times New Roman" w:cs="Times New Roman"/>
          <w:color w:val="211E1E"/>
          <w:sz w:val="24"/>
        </w:rPr>
        <w:t xml:space="preserve"> 1. </w:t>
      </w:r>
      <w:r w:rsidRPr="00E73A75">
        <w:rPr>
          <w:rFonts w:ascii="Times New Roman" w:hAnsi="Times New Roman" w:cs="Times New Roman"/>
          <w:color w:val="111111"/>
          <w:sz w:val="24"/>
        </w:rPr>
        <w:t>The</w:t>
      </w:r>
      <w:r>
        <w:rPr>
          <w:rFonts w:ascii="Times New Roman" w:hAnsi="Times New Roman" w:cs="Times New Roman"/>
          <w:color w:val="111111"/>
          <w:sz w:val="24"/>
        </w:rPr>
        <w:t xml:space="preserve"> </w:t>
      </w:r>
      <w:r w:rsidRPr="00E73A75">
        <w:rPr>
          <w:rFonts w:ascii="Times New Roman" w:hAnsi="Times New Roman" w:cs="Times New Roman"/>
          <w:color w:val="111111"/>
          <w:sz w:val="24"/>
        </w:rPr>
        <w:t xml:space="preserve">diagnostic efficiency of </w:t>
      </w:r>
      <w:r>
        <w:rPr>
          <w:rFonts w:ascii="Times New Roman" w:hAnsi="Times New Roman" w:cs="Times New Roman"/>
          <w:color w:val="111111"/>
          <w:sz w:val="24"/>
        </w:rPr>
        <w:t>total</w:t>
      </w:r>
      <w:r w:rsidRPr="00E73A75">
        <w:rPr>
          <w:rFonts w:ascii="Times New Roman" w:hAnsi="Times New Roman" w:cs="Times New Roman"/>
          <w:color w:val="111111"/>
          <w:sz w:val="24"/>
        </w:rPr>
        <w:t xml:space="preserve"> CTCs </w:t>
      </w:r>
      <w:r>
        <w:rPr>
          <w:rFonts w:ascii="Times New Roman" w:hAnsi="Times New Roman" w:cs="Times New Roman"/>
          <w:color w:val="111111"/>
          <w:sz w:val="24"/>
        </w:rPr>
        <w:t xml:space="preserve">and CTC-WBC clusters </w:t>
      </w:r>
      <w:r w:rsidRPr="00E73A75">
        <w:rPr>
          <w:rFonts w:ascii="Times New Roman" w:hAnsi="Times New Roman" w:cs="Times New Roman"/>
          <w:color w:val="111111"/>
          <w:sz w:val="24"/>
        </w:rPr>
        <w:t>in differentiating patients with HC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56"/>
        <w:gridCol w:w="683"/>
        <w:gridCol w:w="1243"/>
        <w:gridCol w:w="1256"/>
        <w:gridCol w:w="756"/>
        <w:gridCol w:w="2178"/>
      </w:tblGrid>
      <w:tr w:rsidR="00394523" w:rsidRPr="00077AD2" w:rsidTr="000A1484"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Cutoff poin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YI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AUC(</w:t>
            </w:r>
            <w:proofErr w:type="gramEnd"/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95% CI)</w:t>
            </w:r>
          </w:p>
        </w:tc>
      </w:tr>
      <w:tr w:rsidR="00394523" w:rsidRPr="00077AD2" w:rsidTr="000A1484">
        <w:tc>
          <w:tcPr>
            <w:tcW w:w="2042" w:type="dxa"/>
            <w:gridSpan w:val="2"/>
            <w:tcBorders>
              <w:top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CTC-WBC cluster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734(0.660–0.807)</w:t>
            </w:r>
          </w:p>
        </w:tc>
      </w:tr>
      <w:tr w:rsidR="00394523" w:rsidRPr="00077AD2" w:rsidTr="000A1484">
        <w:tc>
          <w:tcPr>
            <w:tcW w:w="2042" w:type="dxa"/>
            <w:gridSpan w:val="2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24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2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7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178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23" w:rsidRPr="00077AD2" w:rsidTr="000A1484">
        <w:tc>
          <w:tcPr>
            <w:tcW w:w="2042" w:type="dxa"/>
            <w:gridSpan w:val="2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24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2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7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2178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23" w:rsidRPr="00077AD2" w:rsidTr="000A1484">
        <w:tc>
          <w:tcPr>
            <w:tcW w:w="2042" w:type="dxa"/>
            <w:gridSpan w:val="2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</w:tc>
        <w:tc>
          <w:tcPr>
            <w:tcW w:w="68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24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2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7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2178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713(0.627–0.798)</w:t>
            </w:r>
          </w:p>
        </w:tc>
      </w:tr>
      <w:tr w:rsidR="00394523" w:rsidRPr="00077AD2" w:rsidTr="000A1484">
        <w:tc>
          <w:tcPr>
            <w:tcW w:w="2042" w:type="dxa"/>
            <w:gridSpan w:val="2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24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2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7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2178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23" w:rsidRPr="00077AD2" w:rsidTr="000A1484">
        <w:tc>
          <w:tcPr>
            <w:tcW w:w="2042" w:type="dxa"/>
            <w:gridSpan w:val="2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1243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2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756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AD2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2178" w:type="dxa"/>
          </w:tcPr>
          <w:p w:rsidR="00394523" w:rsidRPr="00077AD2" w:rsidRDefault="00394523" w:rsidP="000A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4523" w:rsidRPr="003D3713" w:rsidRDefault="00394523" w:rsidP="00394523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111111"/>
          <w:sz w:val="24"/>
        </w:rPr>
      </w:pPr>
      <w:r w:rsidRPr="003D3713">
        <w:rPr>
          <w:rFonts w:ascii="Times New Roman" w:hAnsi="Times New Roman" w:cs="Times New Roman"/>
          <w:color w:val="111111"/>
          <w:sz w:val="24"/>
        </w:rPr>
        <w:t>YI: Youden Index; AUC: Area under the Curve.</w:t>
      </w:r>
    </w:p>
    <w:p w:rsidR="00A550E4" w:rsidRPr="00394523" w:rsidRDefault="00A550E4"/>
    <w:sectPr w:rsidR="00A550E4" w:rsidRPr="00394523" w:rsidSect="00840D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23"/>
    <w:rsid w:val="000200A9"/>
    <w:rsid w:val="00026468"/>
    <w:rsid w:val="00031054"/>
    <w:rsid w:val="00036CE4"/>
    <w:rsid w:val="0007504A"/>
    <w:rsid w:val="0007552D"/>
    <w:rsid w:val="0009571B"/>
    <w:rsid w:val="000A20F7"/>
    <w:rsid w:val="001274F3"/>
    <w:rsid w:val="001B7359"/>
    <w:rsid w:val="001D7484"/>
    <w:rsid w:val="002152AA"/>
    <w:rsid w:val="00245677"/>
    <w:rsid w:val="00247AB6"/>
    <w:rsid w:val="002573F5"/>
    <w:rsid w:val="002707E3"/>
    <w:rsid w:val="00283E3F"/>
    <w:rsid w:val="00294E63"/>
    <w:rsid w:val="002B03E0"/>
    <w:rsid w:val="002C73E0"/>
    <w:rsid w:val="002E3551"/>
    <w:rsid w:val="0030687B"/>
    <w:rsid w:val="0030691D"/>
    <w:rsid w:val="00394523"/>
    <w:rsid w:val="003A6250"/>
    <w:rsid w:val="003A7D1C"/>
    <w:rsid w:val="003B056A"/>
    <w:rsid w:val="003D63F8"/>
    <w:rsid w:val="003E35D5"/>
    <w:rsid w:val="003E49CF"/>
    <w:rsid w:val="00414EB1"/>
    <w:rsid w:val="004516A1"/>
    <w:rsid w:val="00477C4B"/>
    <w:rsid w:val="004A43D2"/>
    <w:rsid w:val="004D6E6F"/>
    <w:rsid w:val="004E63E0"/>
    <w:rsid w:val="004E7658"/>
    <w:rsid w:val="00510383"/>
    <w:rsid w:val="00511FBD"/>
    <w:rsid w:val="005143BB"/>
    <w:rsid w:val="0057309A"/>
    <w:rsid w:val="005771C6"/>
    <w:rsid w:val="005A280B"/>
    <w:rsid w:val="006747CE"/>
    <w:rsid w:val="0069371B"/>
    <w:rsid w:val="006A5FF0"/>
    <w:rsid w:val="006A7FF2"/>
    <w:rsid w:val="006B7AC0"/>
    <w:rsid w:val="0070749C"/>
    <w:rsid w:val="00716956"/>
    <w:rsid w:val="00744B4A"/>
    <w:rsid w:val="00766D83"/>
    <w:rsid w:val="0078240C"/>
    <w:rsid w:val="007A5637"/>
    <w:rsid w:val="007C2C1E"/>
    <w:rsid w:val="007F6941"/>
    <w:rsid w:val="00830F2C"/>
    <w:rsid w:val="00834075"/>
    <w:rsid w:val="00840D75"/>
    <w:rsid w:val="008501B2"/>
    <w:rsid w:val="00850206"/>
    <w:rsid w:val="0086791D"/>
    <w:rsid w:val="00870CB8"/>
    <w:rsid w:val="00872D8A"/>
    <w:rsid w:val="00894318"/>
    <w:rsid w:val="008A03BD"/>
    <w:rsid w:val="00916696"/>
    <w:rsid w:val="00916B31"/>
    <w:rsid w:val="0095137A"/>
    <w:rsid w:val="00960F6D"/>
    <w:rsid w:val="009B66F8"/>
    <w:rsid w:val="00A16104"/>
    <w:rsid w:val="00A550E4"/>
    <w:rsid w:val="00A85BE5"/>
    <w:rsid w:val="00AC0CF8"/>
    <w:rsid w:val="00AC7DFE"/>
    <w:rsid w:val="00AF37F8"/>
    <w:rsid w:val="00B7407D"/>
    <w:rsid w:val="00BD08CA"/>
    <w:rsid w:val="00C155C8"/>
    <w:rsid w:val="00C165E0"/>
    <w:rsid w:val="00C3644D"/>
    <w:rsid w:val="00C401FE"/>
    <w:rsid w:val="00C742D3"/>
    <w:rsid w:val="00CB0AA7"/>
    <w:rsid w:val="00CE05F5"/>
    <w:rsid w:val="00D12AF3"/>
    <w:rsid w:val="00D36983"/>
    <w:rsid w:val="00D64FC9"/>
    <w:rsid w:val="00D6601A"/>
    <w:rsid w:val="00D960C5"/>
    <w:rsid w:val="00DA41BB"/>
    <w:rsid w:val="00DC385E"/>
    <w:rsid w:val="00DD5644"/>
    <w:rsid w:val="00E23296"/>
    <w:rsid w:val="00E56BAE"/>
    <w:rsid w:val="00EB46D7"/>
    <w:rsid w:val="00F03EEA"/>
    <w:rsid w:val="00F24AA7"/>
    <w:rsid w:val="00F26049"/>
    <w:rsid w:val="00F3396B"/>
    <w:rsid w:val="00F565CF"/>
    <w:rsid w:val="00FB2EF0"/>
    <w:rsid w:val="00FB4AFD"/>
    <w:rsid w:val="00FF46EA"/>
    <w:rsid w:val="00FF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0BC4D82-E417-8545-91A7-F6B1E87B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452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913</dc:creator>
  <cp:keywords/>
  <dc:description/>
  <cp:lastModifiedBy>a34913</cp:lastModifiedBy>
  <cp:revision>1</cp:revision>
  <dcterms:created xsi:type="dcterms:W3CDTF">2020-06-13T14:31:00Z</dcterms:created>
  <dcterms:modified xsi:type="dcterms:W3CDTF">2020-06-13T14:31:00Z</dcterms:modified>
</cp:coreProperties>
</file>